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FBA" w:rsidRPr="00F56FBA" w:rsidRDefault="00F56FBA" w:rsidP="00F56F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56F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AC378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F56F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F56FBA">
        <w:rPr>
          <w:rFonts w:ascii="Times New Roman" w:hAnsi="Times New Roman" w:cs="Times New Roman"/>
          <w:sz w:val="24"/>
          <w:szCs w:val="24"/>
          <w:lang w:val="en-US"/>
        </w:rPr>
        <w:t>Linear regression analys</w:t>
      </w:r>
      <w:r w:rsidR="00B971C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56FBA">
        <w:rPr>
          <w:rFonts w:ascii="Times New Roman" w:hAnsi="Times New Roman" w:cs="Times New Roman"/>
          <w:sz w:val="24"/>
          <w:szCs w:val="24"/>
          <w:lang w:val="en-US"/>
        </w:rPr>
        <w:t>s between expression data and methylation data (</w:t>
      </w:r>
      <w:proofErr w:type="spellStart"/>
      <w:r w:rsidRPr="00F56FBA">
        <w:rPr>
          <w:rFonts w:ascii="Times New Roman" w:hAnsi="Times New Roman" w:cs="Times New Roman"/>
          <w:sz w:val="24"/>
          <w:szCs w:val="24"/>
          <w:lang w:val="en-US"/>
        </w:rPr>
        <w:t>eQTL</w:t>
      </w:r>
      <w:proofErr w:type="spellEnd"/>
      <w:r w:rsidRPr="00F56FBA">
        <w:rPr>
          <w:rFonts w:ascii="Times New Roman" w:hAnsi="Times New Roman" w:cs="Times New Roman"/>
          <w:sz w:val="24"/>
          <w:szCs w:val="24"/>
          <w:lang w:val="en-US"/>
        </w:rPr>
        <w:t>=f(</w:t>
      </w:r>
      <w:proofErr w:type="spellStart"/>
      <w:r w:rsidRPr="00F56FBA">
        <w:rPr>
          <w:rFonts w:ascii="Times New Roman" w:hAnsi="Times New Roman" w:cs="Times New Roman"/>
          <w:sz w:val="24"/>
          <w:szCs w:val="24"/>
          <w:lang w:val="en-US"/>
        </w:rPr>
        <w:t>mQTL</w:t>
      </w:r>
      <w:proofErr w:type="spellEnd"/>
      <w:r w:rsidRPr="00F56FBA">
        <w:rPr>
          <w:rFonts w:ascii="Times New Roman" w:hAnsi="Times New Roman" w:cs="Times New Roman"/>
          <w:sz w:val="24"/>
          <w:szCs w:val="24"/>
          <w:lang w:val="en-US"/>
        </w:rPr>
        <w:t>))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</w:tblGrid>
      <w:tr w:rsidR="00F56FBA" w:rsidTr="00F56FB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6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56FB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F56FBA" w:rsidTr="00F56FBA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BCC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BLIM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0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CA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AM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7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ARB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2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CY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ORA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3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GAP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7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5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1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09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43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LOX15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9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MICA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77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NKRD36B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6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NKRD4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B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0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BB1I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3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CDD1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0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OB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7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QP1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4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A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3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EF1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2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8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2A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47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8B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XN7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AT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CAR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5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HLHE2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9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0orf10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4orf18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6orf5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5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S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8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5orf2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1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C5orf5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7orf6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6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9orf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3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ACNA1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ACNA2D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5C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8B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8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8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9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16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4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24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6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00L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2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35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6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89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3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5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9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8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6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H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X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2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EBPE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16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GN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0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HDH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HST1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6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2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LNK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73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NN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L16A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7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8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2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RO2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T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3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PNE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PXM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6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XCR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94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YTH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6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AP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93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CHS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0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DX3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3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F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08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NND1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5E-08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6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LE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83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LEU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7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DNAJB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7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NALI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OK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6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OK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QX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6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1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USP1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0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BI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RI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95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2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AH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0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78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9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83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61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BLIM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CHO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8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CN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9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LT3L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6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MN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6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NDC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6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3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OX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URIN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ALNT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7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4E-09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FR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3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GN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6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HR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LIS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LIS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38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NMT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R16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7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RIK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SDM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TF2IRD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02E-04</w:t>
            </w:r>
          </w:p>
        </w:tc>
      </w:tr>
      <w:tr w:rsidR="00F56FBA" w:rsidTr="00F56FBA">
        <w:tc>
          <w:tcPr>
            <w:tcW w:w="2830" w:type="dxa"/>
            <w:vAlign w:val="bottom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AAO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CP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CST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3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M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8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M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8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O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0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0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HLA-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J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0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MHA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8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OOK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6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CAM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GSF2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5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GSF2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09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80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0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9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22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SLR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35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90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4E-08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6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JSR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4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A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A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G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2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IP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J1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J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N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5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9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0513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121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44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159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F21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8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F26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0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SS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1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LHDC7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PTM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1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5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DLRAD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GI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8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LR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LR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NC0042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44E-09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RRC2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3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RRC4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6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ST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LT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AF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7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AP4K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2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6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EX3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1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FAP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3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FSD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7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ICA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0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IR155H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7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LXIP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8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PEG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SX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T1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7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TMR1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O1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O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RI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Z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9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ACC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3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AV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F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K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2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R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7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FE2L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0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IPSNAP3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4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LRC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88E-03</w:t>
            </w:r>
          </w:p>
        </w:tc>
      </w:tr>
      <w:tr w:rsidR="00F56FBA" w:rsidTr="00F56FBA">
        <w:tc>
          <w:tcPr>
            <w:tcW w:w="2830" w:type="dxa"/>
            <w:vAlign w:val="bottom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NOTCH2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4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RADD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5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RK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UP21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OSBPL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OTUD7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8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2RY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8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PLN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2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QR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7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D6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7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P1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P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2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V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95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DH2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P4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3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YOX1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0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PDE9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8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I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8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HF21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IP4K2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ITX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0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2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CB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D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XDC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2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OU2A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6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M1M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M1N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6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P1C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3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AM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1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DX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2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LH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SS5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55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D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0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TPI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0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0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DSS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K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0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10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34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2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CA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2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H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V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1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YD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YGO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7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3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3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5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8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6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NBP1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9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P1GA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5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RRES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6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AL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5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EF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L10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2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GS1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2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GS9B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8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E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BTB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8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H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6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RLTPR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7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MI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3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PH3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0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0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TN4R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36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5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YR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1PR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0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CG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CML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29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LPLG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76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MA4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0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FI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FMBT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9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76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2D3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08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3T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1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C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1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IGLE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6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8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8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M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MF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25A3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8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4A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7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7A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7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FN12L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IT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8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3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NX2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7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RCS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2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140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1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140L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2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ATA2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26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C2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RGAP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4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RRM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2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TAG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4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1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USD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2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NGA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PL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T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3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ACSTD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81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TBC1D10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73E-08</w:t>
            </w:r>
          </w:p>
        </w:tc>
      </w:tr>
      <w:tr w:rsidR="00F56FBA" w:rsidTr="00F56FBA">
        <w:tc>
          <w:tcPr>
            <w:tcW w:w="2830" w:type="dxa"/>
            <w:vAlign w:val="bottom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CEANC</w:t>
            </w:r>
          </w:p>
        </w:tc>
        <w:tc>
          <w:tcPr>
            <w:tcW w:w="1985" w:type="dxa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ESC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7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FCP2L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53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IFA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2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LCD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6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92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C8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1E-08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32E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4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7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7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8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9,1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AIP8L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2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RSF19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0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97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38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IP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NI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3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P53INP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80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PD5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3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5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AF3IP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4E-07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AF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ER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4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42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6,60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66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02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13E-01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PC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7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PM2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24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SPAN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1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TC2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7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TYH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52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US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1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YROBP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35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BASH3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74E-06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B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MOD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3,19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AC1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8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DFY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3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IP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76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NT3A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6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SCD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6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WC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66E-02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XAF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63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XRCC3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67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ACN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13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FHX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8,48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ZMYND15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1,99E-04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214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7,81E-03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5,49E-05</w:t>
            </w:r>
          </w:p>
        </w:tc>
      </w:tr>
      <w:tr w:rsidR="00F56FBA" w:rsidTr="00F56FBA">
        <w:tc>
          <w:tcPr>
            <w:tcW w:w="2830" w:type="dxa"/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831</w:t>
            </w:r>
          </w:p>
        </w:tc>
        <w:tc>
          <w:tcPr>
            <w:tcW w:w="1985" w:type="dxa"/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2,09E-07</w:t>
            </w:r>
          </w:p>
        </w:tc>
      </w:tr>
      <w:tr w:rsidR="00F56FBA" w:rsidTr="00F56FBA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:rsidR="00F56FBA" w:rsidRPr="00D76B69" w:rsidRDefault="00F56FBA" w:rsidP="00D76B69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D76B6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RD1-AS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F56FBA" w:rsidRPr="00F56FBA" w:rsidRDefault="00F56FBA" w:rsidP="00F56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FBA">
              <w:rPr>
                <w:rFonts w:ascii="Times New Roman" w:hAnsi="Times New Roman" w:cs="Times New Roman"/>
                <w:sz w:val="24"/>
                <w:szCs w:val="24"/>
              </w:rPr>
              <w:t>4,86E-04</w:t>
            </w:r>
          </w:p>
        </w:tc>
      </w:tr>
    </w:tbl>
    <w:p w:rsidR="00F56FBA" w:rsidRPr="00F56FBA" w:rsidRDefault="00F56FBA">
      <w:pPr>
        <w:rPr>
          <w:rFonts w:cs="Times New Roman"/>
          <w:b/>
          <w:lang w:val="en-US"/>
        </w:rPr>
      </w:pPr>
    </w:p>
    <w:sectPr w:rsidR="00F56FBA" w:rsidRPr="00F56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FBA"/>
    <w:rsid w:val="001445B9"/>
    <w:rsid w:val="00221E3B"/>
    <w:rsid w:val="00AC378B"/>
    <w:rsid w:val="00B971C4"/>
    <w:rsid w:val="00D76B69"/>
    <w:rsid w:val="00F5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699B0C-0D13-488A-B9B7-A9399C2A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6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31</Words>
  <Characters>5674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2</cp:revision>
  <dcterms:created xsi:type="dcterms:W3CDTF">2017-05-16T08:08:00Z</dcterms:created>
  <dcterms:modified xsi:type="dcterms:W3CDTF">2017-05-16T08:08:00Z</dcterms:modified>
</cp:coreProperties>
</file>